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>
          <w:color w:val="000000"/>
          <w:szCs w:val="22"/>
          <w:lang w:eastAsia="zh-CN"/>
        </w:rPr>
      </w:pPr>
      <w:r>
        <w:rPr>
          <w:color w:val="000000"/>
          <w:szCs w:val="22"/>
          <w:lang w:eastAsia="zh-CN"/>
        </w:rPr>
        <w:t>Additional table 1 - Bacterial strains and plasmids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140"/>
        <w:gridCol w:w="2520"/>
      </w:tblGrid>
      <w:tr>
        <w:trPr>
          <w:trHeight w:val="307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ain or plasmid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racteristic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rce or referenc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S. lividan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1326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otrophic, SLP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P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X1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T46 deriva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93-kb deletion carrying a genomic island (SLG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includ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h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luster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[9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LA2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6 deriva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disruption 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[5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XY1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6 deriva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disruption 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[5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XY2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6 deriva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in-frame deletion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B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[8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HXY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6 deriva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complete deletion 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gene cluster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[8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eastAsia="zh-CN"/>
              </w:rPr>
              <w:t>XTG1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HXY6 derivativ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rryin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complet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B-E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but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delet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>
          <w:trHeight w:val="850" w:hRule="atLeast"/>
        </w:trPr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eastAsia="zh-CN"/>
              </w:rPr>
              <w:t>XTG2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XY6 deriva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arryin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complet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A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dndC-E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but in-fram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delet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eastAsia="zh-CN"/>
              </w:rPr>
              <w:t>XTG3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XY6 deriva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arryin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complet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A-B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dndD-E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but in-fram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delet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C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eastAsia="zh-CN"/>
              </w:rPr>
              <w:t>XTG4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XY6 deriva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arryin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complet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A-C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 xml:space="preserve"> a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dndE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but in-fram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delet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D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lang w:eastAsia="zh-CN"/>
              </w:rPr>
              <w:t>XTG5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XY6 deriva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arryin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complet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A-D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but in-fram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deletion of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Style w:val="Textbody1"/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E. coli 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Style w:val="Textbody1"/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/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H5α</w:t>
            </w:r>
            <w:bookmarkEnd w:id="0"/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e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cs="SimSun;宋体" w:ascii="Times New Roman" w:hAnsi="Times New Roman"/>
                <w:color w:val="000000"/>
                <w:sz w:val="24"/>
                <w:szCs w:val="24"/>
              </w:rPr>
              <w:t>△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15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KaR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T125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/pUZ8002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c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hsd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, pUZ8002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25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bookmarkStart w:id="1" w:name="OLE_LINK11"/>
            <w:r>
              <w:rPr>
                <w:i/>
                <w:color w:val="000000"/>
              </w:rPr>
              <w:t xml:space="preserve">E. coli </w:t>
            </w:r>
            <w:r>
              <w:rPr>
                <w:color w:val="000000"/>
              </w:rPr>
              <w:t>BL21</w:t>
            </w:r>
            <w:bookmarkEnd w:id="1"/>
            <w:r>
              <w:rPr>
                <w:color w:val="000000"/>
              </w:rPr>
              <w:t>(DE3)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</w:rPr>
              <w:t>F</w:t>
            </w:r>
            <w:r>
              <w:rPr>
                <w:color w:val="000000"/>
                <w:vertAlign w:val="superscript"/>
                <w:lang w:eastAsia="zh-CN"/>
              </w:rPr>
              <w:t>-</w:t>
            </w:r>
            <w:r>
              <w:rPr>
                <w:color w:val="000000"/>
                <w:lang w:eastAsia="zh-CN"/>
              </w:rPr>
              <w:t xml:space="preserve">, </w:t>
            </w:r>
            <w:r>
              <w:rPr>
                <w:rStyle w:val="Emphasis"/>
                <w:color w:val="000000"/>
              </w:rPr>
              <w:t>ompT</w:t>
            </w:r>
            <w:r>
              <w:rPr>
                <w:rStyle w:val="Emphasis"/>
                <w:i w:val="false"/>
                <w:color w:val="000000"/>
                <w:lang w:eastAsia="zh-CN"/>
              </w:rPr>
              <w:t>,</w:t>
            </w:r>
            <w:r>
              <w:rPr>
                <w:rStyle w:val="Emphasis"/>
                <w:color w:val="000000"/>
              </w:rPr>
              <w:t xml:space="preserve"> hsdS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  <w:vertAlign w:val="subscript"/>
                <w:lang w:eastAsia="zh-CN"/>
              </w:rPr>
              <w:t xml:space="preserve"> </w:t>
            </w:r>
            <w:r>
              <w:rPr>
                <w:color w:val="000000"/>
              </w:rPr>
              <w:t>(r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  <w:vertAlign w:val="superscript"/>
              </w:rPr>
              <w:t>−</w:t>
            </w:r>
            <w:r>
              <w:rPr>
                <w:color w:val="000000"/>
              </w:rPr>
              <w:t xml:space="preserve"> m</w:t>
            </w:r>
            <w:r>
              <w:rPr>
                <w:color w:val="000000"/>
                <w:vertAlign w:val="subscript"/>
              </w:rPr>
              <w:t>B</w:t>
            </w:r>
            <w:r>
              <w:rPr>
                <w:color w:val="000000"/>
                <w:vertAlign w:val="superscript"/>
              </w:rPr>
              <w:t>−</w:t>
            </w:r>
            <w:r>
              <w:rPr>
                <w:color w:val="000000"/>
              </w:rPr>
              <w:t>)</w:t>
            </w:r>
            <w:r>
              <w:rPr>
                <w:color w:val="000000"/>
                <w:lang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rStyle w:val="Emphasis"/>
                <w:color w:val="000000"/>
              </w:rPr>
              <w:t>gal</w:t>
            </w:r>
            <w:r>
              <w:rPr>
                <w:rStyle w:val="Emphasis"/>
                <w:i w:val="false"/>
                <w:color w:val="000000"/>
                <w:lang w:eastAsia="zh-CN"/>
              </w:rPr>
              <w:t xml:space="preserve">, </w:t>
            </w:r>
            <w:r>
              <w:rPr>
                <w:rStyle w:val="Emphasis"/>
                <w:color w:val="000000"/>
              </w:rPr>
              <w:t>dcm</w:t>
            </w:r>
            <w:r>
              <w:rPr>
                <w:color w:val="000000"/>
                <w:lang w:eastAsia="zh-CN"/>
              </w:rPr>
              <w:t xml:space="preserve">, </w:t>
            </w:r>
            <w:r>
              <w:rPr>
                <w:color w:val="000000"/>
              </w:rPr>
              <w:t>(DE3)</w:t>
            </w:r>
            <w:r>
              <w:rPr>
                <w:color w:val="000000"/>
                <w:lang w:val="da-DK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iCs/>
                <w:color w:val="000000"/>
              </w:rPr>
              <w:t>Prome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ids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OLE_LINK1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luescript II SK(+)</w:t>
            </w:r>
            <w:bookmarkEnd w:id="2"/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 xml:space="preserve">E. col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ning vector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bookmarkStart w:id="3" w:name="OLE_LINK13"/>
            <w:r>
              <w:rPr/>
              <w:t>Fermentas</w:t>
            </w:r>
            <w:bookmarkEnd w:id="3"/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ET15b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expression vecto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Novagen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</w:rPr>
              <w:t>pMD</w:t>
            </w:r>
            <w:r>
              <w:rPr>
                <w:color w:val="000000"/>
                <w:lang w:eastAsia="zh-CN"/>
              </w:rPr>
              <w:t>18-T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i/>
                <w:color w:val="000000"/>
                <w:lang w:eastAsia="zh-CN"/>
              </w:rPr>
              <w:t>E. coli</w:t>
            </w:r>
            <w:r>
              <w:rPr>
                <w:color w:val="000000"/>
              </w:rPr>
              <w:t xml:space="preserve"> vector for </w:t>
            </w:r>
            <w:r>
              <w:rPr>
                <w:color w:val="000000"/>
                <w:lang w:eastAsia="zh-CN"/>
              </w:rPr>
              <w:t xml:space="preserve">DNA </w:t>
            </w:r>
            <w:r>
              <w:rPr>
                <w:color w:val="000000"/>
              </w:rPr>
              <w:t>sequenc</w:t>
            </w:r>
            <w:r>
              <w:rPr>
                <w:color w:val="000000"/>
                <w:lang w:eastAsia="zh-CN"/>
              </w:rPr>
              <w:t>in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bookmarkStart w:id="4" w:name="OLE_LINK10"/>
            <w:r>
              <w:rPr>
                <w:color w:val="000000"/>
                <w:lang w:eastAsia="zh-CN"/>
              </w:rPr>
              <w:t>Ta</w:t>
            </w:r>
            <w:r>
              <w:rPr>
                <w:color w:val="000000"/>
                <w:lang w:eastAsia="zh-CN"/>
              </w:rPr>
              <w:t>K</w:t>
            </w:r>
            <w:r>
              <w:rPr>
                <w:color w:val="000000"/>
                <w:lang w:eastAsia="zh-CN"/>
              </w:rPr>
              <w:t>aRa</w:t>
            </w:r>
            <w:bookmarkEnd w:id="4"/>
            <w:r>
              <w:rPr>
                <w:color w:val="000000"/>
              </w:rPr>
              <w:t xml:space="preserve">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5" w:name="OLE_LINK4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UC18</w:t>
            </w:r>
            <w:bookmarkEnd w:id="5"/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ning vector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la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ermenta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SET152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fr-FR"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fr-FR"/>
              </w:rPr>
              <w:t>lacZ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fr-FR" w:eastAsia="zh-C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fr-FR"/>
              </w:rPr>
              <w:t>re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fr-FR"/>
              </w:rPr>
              <w:t>puc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fr-FR" w:eastAsia="zh-CN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fr-FR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fr-FR"/>
              </w:rPr>
              <w:t>at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Ф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fr-FR"/>
              </w:rPr>
              <w:t>C31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fr-FR" w:eastAsia="zh-CN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fr-FR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fr-FR"/>
              </w:rPr>
              <w:t>oriT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7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Z825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SuperCos1 derivative carrying a 12-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 w:eastAsia="zh-CN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RI fragment including the entir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dn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gene cluster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Z209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IJ101 derivative, 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</w:rPr>
              <w:t>ts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</w:rPr>
              <w:t>ori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</w:rPr>
              <w:t>ori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pIJ101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8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Z882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pET15b derivative with an engineered 1.2-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HI fragment carry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[22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Z1272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Streptomyc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ression vecto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the thiostrepton-inducible promote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tip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eo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 xml:space="preserve"> tsr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18]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pHZ190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napToGrid w:val="false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 xml:space="preserve">pSET152 derivative carrying </w:t>
            </w:r>
            <w:r>
              <w:rPr>
                <w:color w:val="000000"/>
                <w:lang w:eastAsia="zh-CN"/>
              </w:rPr>
              <w:t xml:space="preserve">a </w:t>
            </w:r>
            <w:r>
              <w:rPr>
                <w:i/>
                <w:color w:val="000000"/>
                <w:lang w:eastAsia="zh-CN"/>
              </w:rPr>
              <w:t>c.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color w:val="000000"/>
              </w:rPr>
              <w:t>9.7-kb</w:t>
            </w:r>
            <w:r>
              <w:rPr>
                <w:color w:val="000000"/>
                <w:lang w:eastAsia="zh-CN"/>
              </w:rPr>
              <w:t xml:space="preserve"> </w:t>
            </w:r>
            <w:r>
              <w:rPr>
                <w:i/>
                <w:color w:val="000000"/>
                <w:lang w:eastAsia="zh-CN"/>
              </w:rPr>
              <w:t>Bam</w:t>
            </w:r>
            <w:r>
              <w:rPr>
                <w:color w:val="000000"/>
                <w:lang w:eastAsia="zh-CN"/>
              </w:rPr>
              <w:t>HI fragment carrying the complete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dnd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gene</w:t>
            </w:r>
            <w:r>
              <w:rPr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cluste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Fig. 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Z1904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T152 derivative carrying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c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8.0-kb DNA fragment with the complet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; Fig. 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Z2850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pBluescript II SK(+) derivative with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 xml:space="preserve">a 2.0-kb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Sac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I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Bgl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 xml:space="preserve">II fragment carry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dndA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 xml:space="preserve"> cloned into it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Bam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HI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Sac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 xml:space="preserve">I sites 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Z2851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pSET152 derivative with a 1.4-kb DNA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 xml:space="preserve">fragment carry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dndA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lifted from pHZ2850 as 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g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I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RI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eastAsia="zh-CN"/>
              </w:rPr>
              <w:t>fragmen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for cloning into it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I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RI sites 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HZ2853 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luescript II SK(+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derivative with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.0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v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 fragment 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rr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nd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rom pHZ1900 cloned into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it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m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sit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Z2861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Bluescript II SK(+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derivative with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.8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Pv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 fragment 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arryin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ndB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-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from pHZ1900 cloned into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its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m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sites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>
        <w:trPr>
          <w:trHeight w:val="312" w:hRule="atLeast"/>
        </w:trPr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Z2862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T152 derivative carrying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ust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dele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of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651 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i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termi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u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A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This work,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Z2893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pET15b derivative with a 2.0 kb engineere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HI fragmen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rry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64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Z12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erivative carry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as a 2.0-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I fragment lifted from pHZ2893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65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Z12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erivative carry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as a 0.4 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HI fragment lifted fro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0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68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pMD 18-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riva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a 1.2-kb engineere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HI fragmen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rry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a C-terminal His-tag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72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pMD 18-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rivativ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a 1.5 kb engineere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HI fragmen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rry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a C-terminal His-tag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81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Z12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erivative carry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a C-terminal His-tag as a 1.2-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I fragment lifted from pJTU68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86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Z12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erivative carry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a C-terminal His-tag as a 1.5-kb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I fragment lifted from pJTU72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80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M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8-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erivative carry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an engineered 0.4-k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structural gene  fragment with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introduce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I site  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01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MD 18-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erivative carry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a 0.9-kb PCR product with introduce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Af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II site 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02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T152 derivative carrying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ust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a 729-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deletion internal 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B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03 (1204)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T152 derivative,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7.9-kb blunted-ende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Ml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RI fragment from pHZ1904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rrying th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omplet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ust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inserted into the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RV site (with pJTU1204 in opposite direction)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6" w:name="OLE_LINK8"/>
            <w:bookmarkStart w:id="7" w:name="OLE_LINK7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ig. 1</w:t>
            </w:r>
            <w:bookmarkEnd w:id="6"/>
            <w:bookmarkEnd w:id="7"/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05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UC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erivativ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carrying a 5.0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Sm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Xb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I fragment from pHZ1904 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08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T152 derivative carrying th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.6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b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Fig. 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09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MD 18-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erivativ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carrying a 0.9-kb PCR product with introduce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g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I site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10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05 derivative with a 819-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deletion internal 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dC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11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T152 derivative carrying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ust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an internal 819-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deletion 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C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12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MD 18-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erivativ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carrying a 0.5-kb PCR product with introduce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 site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13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05 derivative with an internal 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04-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deletion 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D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14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T152 derivative carrying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ust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an internal 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04-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deletion 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D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36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15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36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MD 18-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erivativ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carrying a 0.6-kb PCR product with introduce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Av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II 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 sites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36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36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16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36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MD 18-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erivativ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carrying a 1.0-kb PCR product with introduce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Av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I site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36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36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17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360" w:before="0" w:after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pJTU1205 derivative with a 0.4-kb deletion 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 xml:space="preserve">dnd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an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 xml:space="preserve"> dn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36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18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05 derivative with an internal 216-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deletion 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E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1219</w:t>
            </w:r>
          </w:p>
        </w:tc>
        <w:tc>
          <w:tcPr>
            <w:tcW w:w="414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T152 derivativ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carrying t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ust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with an internal 216-b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deletion 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dndE</w:t>
            </w:r>
          </w:p>
        </w:tc>
        <w:tc>
          <w:tcPr>
            <w:tcW w:w="2520" w:type="dxa"/>
            <w:tcBorders/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JTU2001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pHZ127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derivative carry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 xml:space="preserve"> as a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I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eastAsia="zh-CN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HI fragment from pHZ88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TBLROW"/>
              <w:snapToGrid w:val="false"/>
              <w:spacing w:lineRule="auto" w:line="240" w:before="0" w:after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</w:tbl>
    <w:p>
      <w:pPr>
        <w:pStyle w:val="TBLFN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* ori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origin of transfer of plasmid RK2;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zh-CN"/>
        </w:rPr>
        <w:t>aadA,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zh-CN"/>
        </w:rPr>
        <w:t>bl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zh-CN"/>
        </w:rPr>
        <w:t>neo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eastAsia="zh-CN"/>
        </w:rPr>
        <w:t>ts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enote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genes encoding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sistance to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pectinomycin/streptomycin,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mpicillin, kanamycin, and thiostrepton, respectively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SimSun;宋体" w:cs="Arial"/>
      <w:b/>
      <w:bCs/>
      <w:sz w:val="22"/>
      <w:szCs w:val="28"/>
    </w:rPr>
  </w:style>
  <w:style w:type="character" w:styleId="WW8Num2z0">
    <w:name w:val="WW8Num2z0"/>
    <w:qFormat/>
    <w:rPr>
      <w:rFonts w:ascii="Wingdings" w:hAnsi="Wingdings" w:eastAsia="SimSun;宋体" w:cs="Times New Roman"/>
      <w:sz w:val="21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extbody1">
    <w:name w:val="textbody1"/>
    <w:basedOn w:val="DefaultParagraphFont"/>
    <w:qFormat/>
    <w:rPr>
      <w:rFonts w:ascii="Arial" w:hAnsi="Arial" w:cs="Arial"/>
      <w:sz w:val="21"/>
      <w:szCs w:val="21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widowControl w:val="false"/>
      <w:spacing w:lineRule="atLeast" w:line="360" w:before="0" w:after="240"/>
      <w:jc w:val="both"/>
      <w:textAlignment w:val="baseline"/>
    </w:pPr>
    <w:rPr>
      <w:rFonts w:ascii="Arial" w:hAnsi="Arial" w:eastAsia="SimSun;宋体" w:cs="Arial"/>
      <w:sz w:val="20"/>
      <w:szCs w:val="20"/>
    </w:rPr>
  </w:style>
  <w:style w:type="paragraph" w:styleId="TBLFN">
    <w:name w:val="TBLFN"/>
    <w:basedOn w:val="TBLROW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12:00:00Z</dcterms:created>
  <dc:creator>mark.langshaw</dc:creator>
  <dc:description/>
  <dc:language>en-US</dc:language>
  <cp:lastModifiedBy>mark.langshaw</cp:lastModifiedBy>
  <dcterms:modified xsi:type="dcterms:W3CDTF">2009-02-18T12:10:00Z</dcterms:modified>
  <cp:revision>2</cp:revision>
  <dc:subject/>
  <dc:title>Table 1 - Bacterial strains and plasmids</dc:title>
</cp:coreProperties>
</file>